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00DE3" w14:textId="71E71F00" w:rsidR="00111E08" w:rsidRPr="00374AD5" w:rsidRDefault="00111E08" w:rsidP="00111E08">
      <w:pPr>
        <w:rPr>
          <w:rFonts w:ascii="Times New Roman" w:hAnsi="Times New Roman" w:cs="Times New Roman"/>
          <w:b/>
        </w:rPr>
      </w:pPr>
      <w:r w:rsidRPr="00374AD5">
        <w:rPr>
          <w:rFonts w:ascii="Times New Roman" w:hAnsi="Times New Roman" w:cs="Times New Roman"/>
          <w:b/>
        </w:rPr>
        <w:t>Table S1. Definition of antibiotics de-escalation</w:t>
      </w:r>
    </w:p>
    <w:p w14:paraId="757C8DB0" w14:textId="781DCB4E" w:rsidR="00111E08" w:rsidRPr="00374AD5" w:rsidRDefault="00111E08" w:rsidP="00111E08">
      <w:pPr>
        <w:spacing w:before="100" w:after="100" w:line="300" w:lineRule="auto"/>
        <w:jc w:val="center"/>
        <w:rPr>
          <w:rFonts w:ascii="Times New Roman" w:hAnsi="Times New Roman" w:cs="Times New Roman"/>
          <w:b/>
          <w:color w:val="000000"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119"/>
        <w:gridCol w:w="5614"/>
        <w:gridCol w:w="213"/>
      </w:tblGrid>
      <w:tr w:rsidR="00111E08" w:rsidRPr="00374AD5" w14:paraId="16D180CE" w14:textId="77777777" w:rsidTr="007A2DEB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495C5" w14:textId="25C558DB" w:rsidR="00111E08" w:rsidRPr="00374AD5" w:rsidRDefault="00111E08" w:rsidP="006376C3">
            <w:pPr>
              <w:spacing w:before="100" w:after="100" w:line="300" w:lineRule="auto"/>
              <w:ind w:firstLine="105"/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tibiotics de-escalation</w:t>
            </w:r>
          </w:p>
        </w:tc>
        <w:tc>
          <w:tcPr>
            <w:tcW w:w="5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0271B8" w14:textId="77777777" w:rsidR="00111E08" w:rsidRPr="00374AD5" w:rsidRDefault="00111E08" w:rsidP="006376C3">
            <w:pPr>
              <w:spacing w:before="100" w:after="100" w:line="300" w:lineRule="auto"/>
              <w:rPr>
                <w:rStyle w:val="high-light-bg4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111E08" w:rsidRPr="00374AD5" w14:paraId="27E41748" w14:textId="77777777" w:rsidTr="007A2DEB">
        <w:trPr>
          <w:gridAfter w:val="1"/>
          <w:wAfter w:w="213" w:type="dxa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7E4713F5" w14:textId="2F68F9FF" w:rsidR="00111E08" w:rsidRPr="00374AD5" w:rsidRDefault="00111E08" w:rsidP="007A2DEB">
            <w:pPr>
              <w:spacing w:before="100" w:after="100" w:line="300" w:lineRule="auto"/>
              <w:jc w:val="left"/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duction of </w:t>
            </w:r>
            <w:r w:rsidR="007A2DEB" w:rsidRPr="00374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biotic</w:t>
            </w:r>
            <w:r w:rsidRPr="00374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ypes</w:t>
            </w:r>
          </w:p>
        </w:tc>
        <w:tc>
          <w:tcPr>
            <w:tcW w:w="5614" w:type="dxa"/>
            <w:tcBorders>
              <w:top w:val="single" w:sz="4" w:space="0" w:color="auto"/>
              <w:left w:val="single" w:sz="4" w:space="0" w:color="auto"/>
            </w:tcBorders>
          </w:tcPr>
          <w:p w14:paraId="07D595E5" w14:textId="69566D95" w:rsidR="00111E08" w:rsidRPr="00374AD5" w:rsidRDefault="00111E08" w:rsidP="007A2DEB">
            <w:pPr>
              <w:spacing w:before="100" w:after="100" w:line="300" w:lineRule="auto"/>
              <w:jc w:val="left"/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D5"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  <w:t>A+B to A/B</w:t>
            </w:r>
            <w:r w:rsidR="00E23F9F" w:rsidRPr="00374AD5"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 to discontinuation</w:t>
            </w:r>
          </w:p>
        </w:tc>
      </w:tr>
      <w:tr w:rsidR="00111E08" w:rsidRPr="00374AD5" w14:paraId="71C46915" w14:textId="77777777" w:rsidTr="007A2DEB">
        <w:trPr>
          <w:gridAfter w:val="1"/>
          <w:wAfter w:w="213" w:type="dxa"/>
        </w:trPr>
        <w:tc>
          <w:tcPr>
            <w:tcW w:w="3119" w:type="dxa"/>
            <w:tcBorders>
              <w:right w:val="single" w:sz="4" w:space="0" w:color="auto"/>
            </w:tcBorders>
          </w:tcPr>
          <w:p w14:paraId="745DFB9F" w14:textId="7E3C864D" w:rsidR="00111E08" w:rsidRPr="00374AD5" w:rsidRDefault="00111E08" w:rsidP="007A2DEB">
            <w:pPr>
              <w:spacing w:before="100" w:after="100" w:line="300" w:lineRule="auto"/>
              <w:jc w:val="left"/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D5"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ravenous antibiotics </w:t>
            </w:r>
          </w:p>
        </w:tc>
        <w:tc>
          <w:tcPr>
            <w:tcW w:w="5614" w:type="dxa"/>
            <w:tcBorders>
              <w:left w:val="single" w:sz="4" w:space="0" w:color="auto"/>
            </w:tcBorders>
          </w:tcPr>
          <w:p w14:paraId="548AF421" w14:textId="72F9449C" w:rsidR="00111E08" w:rsidRPr="00374AD5" w:rsidRDefault="00111E08" w:rsidP="007A2DEB">
            <w:pPr>
              <w:spacing w:before="100" w:after="100" w:line="300" w:lineRule="auto"/>
              <w:jc w:val="left"/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D5"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  <w:t>to oral antibiotics</w:t>
            </w:r>
          </w:p>
        </w:tc>
      </w:tr>
      <w:tr w:rsidR="00111E08" w:rsidRPr="00374AD5" w14:paraId="7AA62FB7" w14:textId="77777777" w:rsidTr="007A2DEB">
        <w:trPr>
          <w:gridAfter w:val="1"/>
          <w:wAfter w:w="213" w:type="dxa"/>
        </w:trPr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17003554" w14:textId="77777777" w:rsidR="00111E08" w:rsidRPr="00374AD5" w:rsidRDefault="00111E08" w:rsidP="007A2DEB">
            <w:pPr>
              <w:spacing w:before="100" w:after="100" w:line="300" w:lineRule="auto"/>
              <w:jc w:val="left"/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D5"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  <w:t>Broader-spectrum antibiotics to narrower spectrum antibiotics</w:t>
            </w:r>
          </w:p>
        </w:tc>
        <w:tc>
          <w:tcPr>
            <w:tcW w:w="5614" w:type="dxa"/>
            <w:tcBorders>
              <w:left w:val="single" w:sz="4" w:space="0" w:color="auto"/>
            </w:tcBorders>
          </w:tcPr>
          <w:p w14:paraId="7E0AA42A" w14:textId="471C79B5" w:rsidR="00111E08" w:rsidRPr="00374AD5" w:rsidRDefault="00111E08" w:rsidP="007A2DEB">
            <w:pPr>
              <w:tabs>
                <w:tab w:val="left" w:pos="6134"/>
              </w:tabs>
              <w:spacing w:before="100" w:after="100" w:line="300" w:lineRule="auto"/>
              <w:jc w:val="left"/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D5"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roader-spectrum antibiotics: Levofloxacin, Types III or IV generation cephalosporin, Carbapenem, </w:t>
            </w:r>
            <w:bookmarkStart w:id="0" w:name="OLE_LINK63"/>
            <w:bookmarkStart w:id="1" w:name="OLE_LINK64"/>
            <w:r w:rsidRPr="00374AD5"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  <w:t>β-lactamase/β-lactamase-inhibitors</w:t>
            </w:r>
            <w:bookmarkEnd w:id="0"/>
            <w:bookmarkEnd w:id="1"/>
          </w:p>
          <w:p w14:paraId="7948D87D" w14:textId="2A760167" w:rsidR="00111E08" w:rsidRPr="00374AD5" w:rsidRDefault="00111E08" w:rsidP="007A2DEB">
            <w:pPr>
              <w:spacing w:before="100" w:after="100" w:line="300" w:lineRule="auto"/>
              <w:jc w:val="left"/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D5"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arrower spectrum antibiotics: Macrolide, Types </w:t>
            </w:r>
            <w:r w:rsidRPr="00374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or II generation cephalosporins</w:t>
            </w:r>
            <w:r w:rsidRPr="00374AD5"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74AD5">
              <w:rPr>
                <w:rStyle w:val="high-light-bg4"/>
                <w:rFonts w:ascii="Times New Roman" w:hAnsi="Times New Roman" w:cs="Times New Roman"/>
                <w:color w:val="000000"/>
                <w:sz w:val="18"/>
                <w:szCs w:val="18"/>
              </w:rPr>
              <w:t>Penicillins</w:t>
            </w:r>
            <w:proofErr w:type="spellEnd"/>
          </w:p>
        </w:tc>
      </w:tr>
    </w:tbl>
    <w:p w14:paraId="7622C648" w14:textId="28F650F1" w:rsidR="00953534" w:rsidRPr="00374AD5" w:rsidRDefault="00953534" w:rsidP="00111E08">
      <w:pPr>
        <w:rPr>
          <w:rFonts w:ascii="Times New Roman" w:hAnsi="Times New Roman" w:cs="Times New Roman"/>
        </w:rPr>
      </w:pPr>
    </w:p>
    <w:p w14:paraId="0C8C0632" w14:textId="77777777" w:rsidR="00953534" w:rsidRPr="00374AD5" w:rsidRDefault="00953534">
      <w:pPr>
        <w:widowControl/>
        <w:jc w:val="left"/>
        <w:rPr>
          <w:rFonts w:ascii="Times New Roman" w:hAnsi="Times New Roman" w:cs="Times New Roman"/>
        </w:rPr>
      </w:pPr>
      <w:r w:rsidRPr="00374AD5">
        <w:rPr>
          <w:rFonts w:ascii="Times New Roman" w:hAnsi="Times New Roman" w:cs="Times New Roman"/>
        </w:rPr>
        <w:br w:type="page"/>
      </w:r>
    </w:p>
    <w:p w14:paraId="72D65B11" w14:textId="2880FDA5" w:rsidR="00953534" w:rsidRPr="00374AD5" w:rsidRDefault="00953534" w:rsidP="00953534">
      <w:pPr>
        <w:widowControl/>
        <w:jc w:val="left"/>
        <w:rPr>
          <w:rFonts w:ascii="Times New Roman" w:hAnsi="Times New Roman" w:cs="Times New Roman"/>
          <w:b/>
        </w:rPr>
      </w:pPr>
      <w:r w:rsidRPr="00374AD5">
        <w:rPr>
          <w:rFonts w:ascii="Times New Roman" w:hAnsi="Times New Roman" w:cs="Times New Roman"/>
          <w:b/>
        </w:rPr>
        <w:lastRenderedPageBreak/>
        <w:t>Table S2. Subgroup analysis of infectious pathogens detected in patients</w:t>
      </w:r>
    </w:p>
    <w:tbl>
      <w:tblPr>
        <w:tblStyle w:val="a7"/>
        <w:tblW w:w="129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2"/>
        <w:gridCol w:w="1800"/>
        <w:gridCol w:w="1719"/>
        <w:gridCol w:w="962"/>
        <w:gridCol w:w="280"/>
        <w:gridCol w:w="1800"/>
        <w:gridCol w:w="1652"/>
        <w:gridCol w:w="1291"/>
      </w:tblGrid>
      <w:tr w:rsidR="00953534" w:rsidRPr="00374AD5" w14:paraId="43210FC0" w14:textId="77777777" w:rsidTr="00676CAB"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14160" w14:textId="77777777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4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5E3E7" w14:textId="7732CB1C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-morbidity group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vAlign w:val="center"/>
          </w:tcPr>
          <w:p w14:paraId="1E650191" w14:textId="77777777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47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9D9B1" w14:textId="54A2392F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o-morbidity group</w:t>
            </w:r>
          </w:p>
        </w:tc>
      </w:tr>
      <w:tr w:rsidR="00953534" w:rsidRPr="00374AD5" w14:paraId="5E7AE7D0" w14:textId="77777777" w:rsidTr="00676CAB"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1848" w14:textId="1B596760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sz w:val="18"/>
                <w:szCs w:val="18"/>
              </w:rPr>
              <w:t>Types of pathogens detec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E72B2" w14:textId="77777777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ilmArray RP </w:t>
            </w:r>
          </w:p>
          <w:p w14:paraId="26431020" w14:textId="067D5D14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sz w:val="18"/>
                <w:szCs w:val="18"/>
              </w:rPr>
              <w:t>testing group (n=38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E6008" w14:textId="77777777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sz w:val="18"/>
                <w:szCs w:val="18"/>
              </w:rPr>
              <w:t>Routine testing group</w:t>
            </w:r>
          </w:p>
          <w:p w14:paraId="09470CE5" w14:textId="66284902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sz w:val="18"/>
                <w:szCs w:val="18"/>
              </w:rPr>
              <w:t>(n=44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65595" w14:textId="77777777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374AD5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vAlign w:val="center"/>
          </w:tcPr>
          <w:p w14:paraId="24CDE4EF" w14:textId="77777777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47A52" w14:textId="77777777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ilmArray RP </w:t>
            </w:r>
          </w:p>
          <w:p w14:paraId="376558EE" w14:textId="3E0CC97E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sz w:val="18"/>
                <w:szCs w:val="18"/>
              </w:rPr>
              <w:t>testing group (n=308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184B1" w14:textId="77777777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sz w:val="18"/>
                <w:szCs w:val="18"/>
              </w:rPr>
              <w:t>Routine testing group</w:t>
            </w:r>
          </w:p>
          <w:p w14:paraId="291C5929" w14:textId="33CF58E1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 302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55216" w14:textId="77777777" w:rsidR="00953534" w:rsidRPr="00374AD5" w:rsidRDefault="00953534" w:rsidP="00676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374AD5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953534" w:rsidRPr="00374AD5" w14:paraId="5376C9B9" w14:textId="77777777" w:rsidTr="00676CAB">
        <w:tc>
          <w:tcPr>
            <w:tcW w:w="3432" w:type="dxa"/>
            <w:tcBorders>
              <w:top w:val="single" w:sz="4" w:space="0" w:color="auto"/>
            </w:tcBorders>
            <w:vAlign w:val="center"/>
          </w:tcPr>
          <w:p w14:paraId="2C1BFDE4" w14:textId="06666B47" w:rsidR="00953534" w:rsidRPr="00374AD5" w:rsidRDefault="00953534" w:rsidP="009535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Influenza A virus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8E7D9D0" w14:textId="3DADBBB2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53534"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%, </w:t>
            </w: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53534" w:rsidRPr="00374AD5">
              <w:rPr>
                <w:rFonts w:ascii="Times New Roman" w:hAnsi="Times New Roman" w:cs="Times New Roman"/>
                <w:sz w:val="18"/>
                <w:szCs w:val="18"/>
              </w:rPr>
              <w:t>/38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019BCD12" w14:textId="3104F13D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53534"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%, </w:t>
            </w: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53534" w:rsidRPr="00374AD5">
              <w:rPr>
                <w:rFonts w:ascii="Times New Roman" w:hAnsi="Times New Roman" w:cs="Times New Roman"/>
                <w:sz w:val="18"/>
                <w:szCs w:val="18"/>
              </w:rPr>
              <w:t>/19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5116CA1C" w14:textId="116BBBA5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0" w:type="dxa"/>
            <w:tcBorders>
              <w:top w:val="single" w:sz="4" w:space="0" w:color="auto"/>
            </w:tcBorders>
            <w:vAlign w:val="center"/>
          </w:tcPr>
          <w:p w14:paraId="72547235" w14:textId="77777777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CAE3EFC" w14:textId="579727CD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4.55%, 14/308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33B31A65" w14:textId="29242787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1.36%, 2/147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79086E27" w14:textId="6D6947B9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953534" w:rsidRPr="00374AD5" w14:paraId="3C619020" w14:textId="77777777" w:rsidTr="00676CAB">
        <w:tc>
          <w:tcPr>
            <w:tcW w:w="3432" w:type="dxa"/>
            <w:vAlign w:val="center"/>
          </w:tcPr>
          <w:p w14:paraId="0F25AC48" w14:textId="5B871D6F" w:rsidR="00953534" w:rsidRPr="00374AD5" w:rsidRDefault="00953534" w:rsidP="009535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Influenza B virus </w:t>
            </w:r>
          </w:p>
        </w:tc>
        <w:tc>
          <w:tcPr>
            <w:tcW w:w="1800" w:type="dxa"/>
            <w:vAlign w:val="center"/>
          </w:tcPr>
          <w:p w14:paraId="334EF31D" w14:textId="2F9CE823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53534"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%, </w:t>
            </w: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53534" w:rsidRPr="00374AD5">
              <w:rPr>
                <w:rFonts w:ascii="Times New Roman" w:hAnsi="Times New Roman" w:cs="Times New Roman"/>
                <w:sz w:val="18"/>
                <w:szCs w:val="18"/>
              </w:rPr>
              <w:t>/38</w:t>
            </w:r>
          </w:p>
        </w:tc>
        <w:tc>
          <w:tcPr>
            <w:tcW w:w="1719" w:type="dxa"/>
            <w:vAlign w:val="center"/>
          </w:tcPr>
          <w:p w14:paraId="76D178C6" w14:textId="186E7F15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53534"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%, </w:t>
            </w: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53534" w:rsidRPr="00374AD5">
              <w:rPr>
                <w:rFonts w:ascii="Times New Roman" w:hAnsi="Times New Roman" w:cs="Times New Roman"/>
                <w:sz w:val="18"/>
                <w:szCs w:val="18"/>
              </w:rPr>
              <w:t>/19</w:t>
            </w:r>
          </w:p>
        </w:tc>
        <w:tc>
          <w:tcPr>
            <w:tcW w:w="962" w:type="dxa"/>
            <w:vAlign w:val="center"/>
          </w:tcPr>
          <w:p w14:paraId="5D132A94" w14:textId="403235EF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0" w:type="dxa"/>
            <w:vAlign w:val="center"/>
          </w:tcPr>
          <w:p w14:paraId="43556A46" w14:textId="77777777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EDAD898" w14:textId="3047AC03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7.79%, 24/308</w:t>
            </w:r>
          </w:p>
        </w:tc>
        <w:tc>
          <w:tcPr>
            <w:tcW w:w="1652" w:type="dxa"/>
            <w:vAlign w:val="center"/>
          </w:tcPr>
          <w:p w14:paraId="6CB41EE6" w14:textId="021627BF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68%, 1/147</w:t>
            </w:r>
          </w:p>
        </w:tc>
        <w:tc>
          <w:tcPr>
            <w:tcW w:w="1291" w:type="dxa"/>
            <w:vAlign w:val="center"/>
          </w:tcPr>
          <w:p w14:paraId="55125C08" w14:textId="14E74156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953534" w:rsidRPr="00374AD5" w14:paraId="03BDE645" w14:textId="77777777" w:rsidTr="00676CAB">
        <w:tc>
          <w:tcPr>
            <w:tcW w:w="3432" w:type="dxa"/>
            <w:vAlign w:val="center"/>
          </w:tcPr>
          <w:p w14:paraId="05E2E0B6" w14:textId="0ECC3FAE" w:rsidR="00953534" w:rsidRPr="00374AD5" w:rsidRDefault="00953534" w:rsidP="009535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Respiratory syncytial virus </w:t>
            </w:r>
          </w:p>
        </w:tc>
        <w:tc>
          <w:tcPr>
            <w:tcW w:w="1800" w:type="dxa"/>
            <w:vAlign w:val="center"/>
          </w:tcPr>
          <w:p w14:paraId="6BD36BB9" w14:textId="3D5DF83B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26.32%, 10/38</w:t>
            </w:r>
          </w:p>
        </w:tc>
        <w:tc>
          <w:tcPr>
            <w:tcW w:w="1719" w:type="dxa"/>
            <w:vAlign w:val="center"/>
          </w:tcPr>
          <w:p w14:paraId="28D88E98" w14:textId="70827FAF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11.11%, 2/18</w:t>
            </w:r>
          </w:p>
        </w:tc>
        <w:tc>
          <w:tcPr>
            <w:tcW w:w="962" w:type="dxa"/>
            <w:vAlign w:val="center"/>
          </w:tcPr>
          <w:p w14:paraId="16E336C3" w14:textId="76C37EE3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280" w:type="dxa"/>
            <w:vAlign w:val="center"/>
          </w:tcPr>
          <w:p w14:paraId="25B88CA4" w14:textId="77777777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3F83317" w14:textId="61557BFB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16.56%, 51/308</w:t>
            </w:r>
          </w:p>
        </w:tc>
        <w:tc>
          <w:tcPr>
            <w:tcW w:w="1652" w:type="dxa"/>
            <w:vAlign w:val="center"/>
          </w:tcPr>
          <w:p w14:paraId="53CCC615" w14:textId="687EE0D2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9.09%, 12/132</w:t>
            </w:r>
          </w:p>
        </w:tc>
        <w:tc>
          <w:tcPr>
            <w:tcW w:w="1291" w:type="dxa"/>
            <w:vAlign w:val="center"/>
          </w:tcPr>
          <w:p w14:paraId="71D7ED77" w14:textId="3588B718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953534" w:rsidRPr="00374AD5" w14:paraId="7C9664A6" w14:textId="77777777" w:rsidTr="00676CAB">
        <w:tc>
          <w:tcPr>
            <w:tcW w:w="3432" w:type="dxa"/>
            <w:vAlign w:val="center"/>
          </w:tcPr>
          <w:p w14:paraId="2737983F" w14:textId="1DF57114" w:rsidR="00953534" w:rsidRPr="00374AD5" w:rsidRDefault="00953534" w:rsidP="009535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Adenovirus </w:t>
            </w:r>
          </w:p>
        </w:tc>
        <w:tc>
          <w:tcPr>
            <w:tcW w:w="1800" w:type="dxa"/>
            <w:vAlign w:val="center"/>
          </w:tcPr>
          <w:p w14:paraId="1AD85EB0" w14:textId="7365EB74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13.16%, 5/38</w:t>
            </w:r>
          </w:p>
        </w:tc>
        <w:tc>
          <w:tcPr>
            <w:tcW w:w="1719" w:type="dxa"/>
            <w:vAlign w:val="center"/>
          </w:tcPr>
          <w:p w14:paraId="79B54972" w14:textId="1A991138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0%, 0/19</w:t>
            </w:r>
          </w:p>
        </w:tc>
        <w:tc>
          <w:tcPr>
            <w:tcW w:w="962" w:type="dxa"/>
            <w:vAlign w:val="center"/>
          </w:tcPr>
          <w:p w14:paraId="3ACF8D81" w14:textId="1379AF45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280" w:type="dxa"/>
            <w:vAlign w:val="center"/>
          </w:tcPr>
          <w:p w14:paraId="477467B4" w14:textId="77777777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7BB3610" w14:textId="2DCDCF6C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10.71%, 33/308</w:t>
            </w:r>
          </w:p>
        </w:tc>
        <w:tc>
          <w:tcPr>
            <w:tcW w:w="1652" w:type="dxa"/>
            <w:vAlign w:val="center"/>
          </w:tcPr>
          <w:p w14:paraId="4415DD34" w14:textId="1A3A7179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1.36%, 2/147</w:t>
            </w:r>
          </w:p>
        </w:tc>
        <w:tc>
          <w:tcPr>
            <w:tcW w:w="1291" w:type="dxa"/>
            <w:vAlign w:val="center"/>
          </w:tcPr>
          <w:p w14:paraId="15D3E21E" w14:textId="25BE9B30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53534" w:rsidRPr="00374AD5" w14:paraId="294E832C" w14:textId="77777777" w:rsidTr="00676CAB">
        <w:tc>
          <w:tcPr>
            <w:tcW w:w="3432" w:type="dxa"/>
            <w:vAlign w:val="center"/>
          </w:tcPr>
          <w:p w14:paraId="30A026A6" w14:textId="4FE2DFE4" w:rsidR="00953534" w:rsidRPr="00374AD5" w:rsidRDefault="00953534" w:rsidP="009535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Parainfluenza Virus type1-4 </w:t>
            </w:r>
          </w:p>
        </w:tc>
        <w:tc>
          <w:tcPr>
            <w:tcW w:w="1800" w:type="dxa"/>
            <w:vAlign w:val="center"/>
          </w:tcPr>
          <w:p w14:paraId="0AF768FA" w14:textId="0C8A3085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5.26%, 2/38</w:t>
            </w:r>
          </w:p>
        </w:tc>
        <w:tc>
          <w:tcPr>
            <w:tcW w:w="1719" w:type="dxa"/>
            <w:vAlign w:val="center"/>
          </w:tcPr>
          <w:p w14:paraId="5082FAEA" w14:textId="14568BAA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11.76%, 2/17</w:t>
            </w:r>
          </w:p>
        </w:tc>
        <w:tc>
          <w:tcPr>
            <w:tcW w:w="962" w:type="dxa"/>
            <w:vAlign w:val="center"/>
          </w:tcPr>
          <w:p w14:paraId="4BE0B069" w14:textId="058D3193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0" w:type="dxa"/>
            <w:vAlign w:val="center"/>
          </w:tcPr>
          <w:p w14:paraId="05DC77FA" w14:textId="77777777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5F35E66" w14:textId="28C25E5F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7.14%, 22/308</w:t>
            </w:r>
          </w:p>
        </w:tc>
        <w:tc>
          <w:tcPr>
            <w:tcW w:w="1652" w:type="dxa"/>
            <w:vAlign w:val="center"/>
          </w:tcPr>
          <w:p w14:paraId="1479722F" w14:textId="7E24B886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3.08%, 4/130</w:t>
            </w:r>
          </w:p>
        </w:tc>
        <w:tc>
          <w:tcPr>
            <w:tcW w:w="1291" w:type="dxa"/>
            <w:vAlign w:val="center"/>
          </w:tcPr>
          <w:p w14:paraId="121E23C2" w14:textId="26453933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953534" w:rsidRPr="00374AD5" w14:paraId="4C689D8D" w14:textId="77777777" w:rsidTr="00676CAB">
        <w:tc>
          <w:tcPr>
            <w:tcW w:w="3432" w:type="dxa"/>
            <w:vAlign w:val="center"/>
          </w:tcPr>
          <w:p w14:paraId="440B0394" w14:textId="6BA9104A" w:rsidR="00953534" w:rsidRPr="00374AD5" w:rsidRDefault="00953534" w:rsidP="009535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Human Rhinovirus/Enterovirus </w:t>
            </w:r>
          </w:p>
        </w:tc>
        <w:tc>
          <w:tcPr>
            <w:tcW w:w="1800" w:type="dxa"/>
            <w:vAlign w:val="center"/>
          </w:tcPr>
          <w:p w14:paraId="75952160" w14:textId="7F7CA026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26.32%, 10/38</w:t>
            </w:r>
          </w:p>
        </w:tc>
        <w:tc>
          <w:tcPr>
            <w:tcW w:w="1719" w:type="dxa"/>
            <w:vAlign w:val="center"/>
          </w:tcPr>
          <w:p w14:paraId="752E4D31" w14:textId="79C2A083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8.00%, 2/25</w:t>
            </w:r>
          </w:p>
        </w:tc>
        <w:tc>
          <w:tcPr>
            <w:tcW w:w="962" w:type="dxa"/>
            <w:vAlign w:val="center"/>
          </w:tcPr>
          <w:p w14:paraId="0C54519B" w14:textId="183B8DFA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280" w:type="dxa"/>
            <w:vAlign w:val="center"/>
          </w:tcPr>
          <w:p w14:paraId="19CB6414" w14:textId="77777777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ACB12A8" w14:textId="17A9F8A4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25.32%, 78/230</w:t>
            </w:r>
          </w:p>
        </w:tc>
        <w:tc>
          <w:tcPr>
            <w:tcW w:w="1652" w:type="dxa"/>
            <w:vAlign w:val="center"/>
          </w:tcPr>
          <w:p w14:paraId="4B978422" w14:textId="09AAF052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16.43%, 35/213</w:t>
            </w:r>
          </w:p>
        </w:tc>
        <w:tc>
          <w:tcPr>
            <w:tcW w:w="1291" w:type="dxa"/>
            <w:vAlign w:val="center"/>
          </w:tcPr>
          <w:p w14:paraId="0EB4E2AC" w14:textId="019B32BA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953534" w:rsidRPr="00374AD5" w14:paraId="2399810E" w14:textId="77777777" w:rsidTr="00676CAB">
        <w:tc>
          <w:tcPr>
            <w:tcW w:w="3432" w:type="dxa"/>
            <w:vAlign w:val="center"/>
          </w:tcPr>
          <w:p w14:paraId="6471057C" w14:textId="5AEF4574" w:rsidR="00953534" w:rsidRPr="00374AD5" w:rsidRDefault="00953534" w:rsidP="009535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Human Metapneumovirus </w:t>
            </w:r>
          </w:p>
        </w:tc>
        <w:tc>
          <w:tcPr>
            <w:tcW w:w="1800" w:type="dxa"/>
            <w:vAlign w:val="center"/>
          </w:tcPr>
          <w:p w14:paraId="5EEC4907" w14:textId="50BAE4E1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00%, 0/38</w:t>
            </w:r>
          </w:p>
        </w:tc>
        <w:tc>
          <w:tcPr>
            <w:tcW w:w="1719" w:type="dxa"/>
            <w:vAlign w:val="center"/>
          </w:tcPr>
          <w:p w14:paraId="29BA695C" w14:textId="54EC447C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N/A*</w:t>
            </w:r>
          </w:p>
        </w:tc>
        <w:tc>
          <w:tcPr>
            <w:tcW w:w="962" w:type="dxa"/>
            <w:vAlign w:val="center"/>
          </w:tcPr>
          <w:p w14:paraId="6F68C3C3" w14:textId="10B659DD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0" w:type="dxa"/>
            <w:vAlign w:val="center"/>
          </w:tcPr>
          <w:p w14:paraId="212B0BC6" w14:textId="77777777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B6F6F31" w14:textId="6F302701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6.17%, 19/308</w:t>
            </w:r>
          </w:p>
        </w:tc>
        <w:tc>
          <w:tcPr>
            <w:tcW w:w="1652" w:type="dxa"/>
            <w:vAlign w:val="center"/>
          </w:tcPr>
          <w:p w14:paraId="4D09707C" w14:textId="37CB3E00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N/A*</w:t>
            </w:r>
          </w:p>
        </w:tc>
        <w:tc>
          <w:tcPr>
            <w:tcW w:w="1291" w:type="dxa"/>
            <w:vAlign w:val="center"/>
          </w:tcPr>
          <w:p w14:paraId="7E2D1C09" w14:textId="07258C6C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3534" w:rsidRPr="00374AD5" w14:paraId="3B9F38B6" w14:textId="77777777" w:rsidTr="00676CAB">
        <w:tc>
          <w:tcPr>
            <w:tcW w:w="3432" w:type="dxa"/>
            <w:vAlign w:val="center"/>
          </w:tcPr>
          <w:p w14:paraId="52F8AC42" w14:textId="0BC9AD7A" w:rsidR="00953534" w:rsidRPr="00374AD5" w:rsidRDefault="00953534" w:rsidP="009535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Coronavirus </w:t>
            </w:r>
            <w:r w:rsidRPr="00374AD5">
              <w:rPr>
                <w:rFonts w:ascii="Times New Roman" w:hAnsi="Times New Roman" w:cs="Times New Roman"/>
                <w:sz w:val="18"/>
                <w:szCs w:val="28"/>
              </w:rPr>
              <w:t>HKU1, NL63, 229E, OC43</w:t>
            </w: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28F54655" w14:textId="5659889E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7.89%, 3/38</w:t>
            </w:r>
          </w:p>
        </w:tc>
        <w:tc>
          <w:tcPr>
            <w:tcW w:w="1719" w:type="dxa"/>
            <w:vAlign w:val="center"/>
          </w:tcPr>
          <w:p w14:paraId="6497E300" w14:textId="766CBE1A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N/A*</w:t>
            </w:r>
          </w:p>
        </w:tc>
        <w:tc>
          <w:tcPr>
            <w:tcW w:w="962" w:type="dxa"/>
            <w:vAlign w:val="center"/>
          </w:tcPr>
          <w:p w14:paraId="31EC52B7" w14:textId="424C5AFF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0" w:type="dxa"/>
            <w:vAlign w:val="center"/>
          </w:tcPr>
          <w:p w14:paraId="522DF68B" w14:textId="77777777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85817F3" w14:textId="421CB8A8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4.22%, 13/308</w:t>
            </w:r>
          </w:p>
        </w:tc>
        <w:tc>
          <w:tcPr>
            <w:tcW w:w="1652" w:type="dxa"/>
            <w:vAlign w:val="center"/>
          </w:tcPr>
          <w:p w14:paraId="769B9CDE" w14:textId="0B1646AB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N/A*</w:t>
            </w:r>
          </w:p>
        </w:tc>
        <w:tc>
          <w:tcPr>
            <w:tcW w:w="1291" w:type="dxa"/>
            <w:vAlign w:val="center"/>
          </w:tcPr>
          <w:p w14:paraId="4ADDD773" w14:textId="4688CEBF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3534" w:rsidRPr="00374AD5" w14:paraId="2BBB252C" w14:textId="77777777" w:rsidTr="00676CAB">
        <w:tc>
          <w:tcPr>
            <w:tcW w:w="3432" w:type="dxa"/>
            <w:vAlign w:val="center"/>
          </w:tcPr>
          <w:p w14:paraId="664F611A" w14:textId="1D6D1701" w:rsidR="00953534" w:rsidRPr="00374AD5" w:rsidRDefault="00953534" w:rsidP="009535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Bordetella pertussis</w:t>
            </w:r>
          </w:p>
        </w:tc>
        <w:tc>
          <w:tcPr>
            <w:tcW w:w="1800" w:type="dxa"/>
            <w:vAlign w:val="center"/>
          </w:tcPr>
          <w:p w14:paraId="0E4D0B20" w14:textId="60CCD049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2.63%, 1/38</w:t>
            </w:r>
          </w:p>
        </w:tc>
        <w:tc>
          <w:tcPr>
            <w:tcW w:w="1719" w:type="dxa"/>
            <w:vAlign w:val="center"/>
          </w:tcPr>
          <w:p w14:paraId="3CB07496" w14:textId="75926C35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N/A*</w:t>
            </w:r>
          </w:p>
        </w:tc>
        <w:tc>
          <w:tcPr>
            <w:tcW w:w="962" w:type="dxa"/>
            <w:vAlign w:val="center"/>
          </w:tcPr>
          <w:p w14:paraId="58756D8A" w14:textId="60B8917D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0" w:type="dxa"/>
            <w:vAlign w:val="center"/>
          </w:tcPr>
          <w:p w14:paraId="2BF8392D" w14:textId="77777777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CB6385B" w14:textId="2D451F7F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9.09%, 28/308</w:t>
            </w:r>
          </w:p>
        </w:tc>
        <w:tc>
          <w:tcPr>
            <w:tcW w:w="1652" w:type="dxa"/>
            <w:vAlign w:val="center"/>
          </w:tcPr>
          <w:p w14:paraId="259CE010" w14:textId="70A1B83A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N/A*</w:t>
            </w:r>
          </w:p>
        </w:tc>
        <w:tc>
          <w:tcPr>
            <w:tcW w:w="1291" w:type="dxa"/>
            <w:vAlign w:val="center"/>
          </w:tcPr>
          <w:p w14:paraId="0E4C99F6" w14:textId="0970421E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3534" w:rsidRPr="00374AD5" w14:paraId="7E88BEBC" w14:textId="77777777" w:rsidTr="00676CAB">
        <w:tc>
          <w:tcPr>
            <w:tcW w:w="3432" w:type="dxa"/>
            <w:vAlign w:val="center"/>
          </w:tcPr>
          <w:p w14:paraId="458DC24E" w14:textId="2459B1A9" w:rsidR="00953534" w:rsidRPr="00374AD5" w:rsidRDefault="00953534" w:rsidP="009535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Mycoplasma pneumoniae</w:t>
            </w:r>
          </w:p>
        </w:tc>
        <w:tc>
          <w:tcPr>
            <w:tcW w:w="1800" w:type="dxa"/>
            <w:vAlign w:val="center"/>
          </w:tcPr>
          <w:p w14:paraId="6A640273" w14:textId="056D411B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5.26%, 2/38</w:t>
            </w:r>
          </w:p>
        </w:tc>
        <w:tc>
          <w:tcPr>
            <w:tcW w:w="1719" w:type="dxa"/>
            <w:vAlign w:val="center"/>
          </w:tcPr>
          <w:p w14:paraId="19BEE6FF" w14:textId="64EE5C51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2.44%, 1/41</w:t>
            </w:r>
          </w:p>
        </w:tc>
        <w:tc>
          <w:tcPr>
            <w:tcW w:w="962" w:type="dxa"/>
            <w:vAlign w:val="center"/>
          </w:tcPr>
          <w:p w14:paraId="4BB089B8" w14:textId="0A7FE0C2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280" w:type="dxa"/>
            <w:vAlign w:val="center"/>
          </w:tcPr>
          <w:p w14:paraId="4EA043D1" w14:textId="77777777" w:rsidR="00953534" w:rsidRPr="00374AD5" w:rsidRDefault="00953534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55678F2" w14:textId="18C7A95F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15.58%, 48/308</w:t>
            </w:r>
          </w:p>
        </w:tc>
        <w:tc>
          <w:tcPr>
            <w:tcW w:w="1652" w:type="dxa"/>
            <w:vAlign w:val="center"/>
          </w:tcPr>
          <w:p w14:paraId="116ADBD2" w14:textId="2D5B54C2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20.01%, 60/295</w:t>
            </w:r>
          </w:p>
        </w:tc>
        <w:tc>
          <w:tcPr>
            <w:tcW w:w="1291" w:type="dxa"/>
            <w:vAlign w:val="center"/>
          </w:tcPr>
          <w:p w14:paraId="4B7FBD2A" w14:textId="786F0FDB" w:rsidR="00953534" w:rsidRPr="00374AD5" w:rsidRDefault="00981D75" w:rsidP="0095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D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780312D4" w14:textId="52D51FEF" w:rsidR="00BA7E99" w:rsidRPr="00374AD5" w:rsidRDefault="00981D75" w:rsidP="00111E08">
      <w:pPr>
        <w:rPr>
          <w:rFonts w:ascii="Times New Roman" w:hAnsi="Times New Roman" w:cs="Times New Roman"/>
        </w:rPr>
      </w:pPr>
      <w:r w:rsidRPr="00374AD5">
        <w:rPr>
          <w:rFonts w:ascii="Times New Roman" w:hAnsi="Times New Roman" w:cs="Times New Roman"/>
          <w:sz w:val="18"/>
        </w:rPr>
        <w:t>*N/A means the pathogens were not routinely detected in clinic.</w:t>
      </w:r>
    </w:p>
    <w:sectPr w:rsidR="00BA7E99" w:rsidRPr="00374AD5" w:rsidSect="0091547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6C0EB" w14:textId="77777777" w:rsidR="00956A0D" w:rsidRDefault="00956A0D" w:rsidP="00C81E4B">
      <w:r>
        <w:separator/>
      </w:r>
    </w:p>
  </w:endnote>
  <w:endnote w:type="continuationSeparator" w:id="0">
    <w:p w14:paraId="6428FA80" w14:textId="77777777" w:rsidR="00956A0D" w:rsidRDefault="00956A0D" w:rsidP="00C81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EE660" w14:textId="77777777" w:rsidR="00956A0D" w:rsidRDefault="00956A0D" w:rsidP="00C81E4B">
      <w:r>
        <w:separator/>
      </w:r>
    </w:p>
  </w:footnote>
  <w:footnote w:type="continuationSeparator" w:id="0">
    <w:p w14:paraId="379F8F8B" w14:textId="77777777" w:rsidR="00956A0D" w:rsidRDefault="00956A0D" w:rsidP="00C81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MjAzMrUwsjQyMTJW0lEKTi0uzszPAykwNKkFAOoaT3otAAAA"/>
  </w:docVars>
  <w:rsids>
    <w:rsidRoot w:val="00880FBD"/>
    <w:rsid w:val="000124F2"/>
    <w:rsid w:val="00013814"/>
    <w:rsid w:val="00026E0C"/>
    <w:rsid w:val="00040E8E"/>
    <w:rsid w:val="000567E2"/>
    <w:rsid w:val="0007161C"/>
    <w:rsid w:val="00073B16"/>
    <w:rsid w:val="0007652B"/>
    <w:rsid w:val="0008549C"/>
    <w:rsid w:val="00094916"/>
    <w:rsid w:val="000952B8"/>
    <w:rsid w:val="000A6F10"/>
    <w:rsid w:val="000B1A29"/>
    <w:rsid w:val="000D05C2"/>
    <w:rsid w:val="000D1318"/>
    <w:rsid w:val="001021A7"/>
    <w:rsid w:val="00111E08"/>
    <w:rsid w:val="00125E07"/>
    <w:rsid w:val="00140A7D"/>
    <w:rsid w:val="00152B12"/>
    <w:rsid w:val="0016105A"/>
    <w:rsid w:val="001A4111"/>
    <w:rsid w:val="001C58D0"/>
    <w:rsid w:val="001E4A18"/>
    <w:rsid w:val="001F313E"/>
    <w:rsid w:val="002037C8"/>
    <w:rsid w:val="00251D47"/>
    <w:rsid w:val="00262018"/>
    <w:rsid w:val="00266CB9"/>
    <w:rsid w:val="00271EAD"/>
    <w:rsid w:val="0027204F"/>
    <w:rsid w:val="00274938"/>
    <w:rsid w:val="00280325"/>
    <w:rsid w:val="00282AE8"/>
    <w:rsid w:val="002A1E3E"/>
    <w:rsid w:val="002A4B70"/>
    <w:rsid w:val="002A5A1D"/>
    <w:rsid w:val="002B1584"/>
    <w:rsid w:val="002B1CE9"/>
    <w:rsid w:val="002B6346"/>
    <w:rsid w:val="002C3496"/>
    <w:rsid w:val="002D2BEA"/>
    <w:rsid w:val="002D529A"/>
    <w:rsid w:val="002E2C72"/>
    <w:rsid w:val="002F21CF"/>
    <w:rsid w:val="002F37B6"/>
    <w:rsid w:val="00300D90"/>
    <w:rsid w:val="00324115"/>
    <w:rsid w:val="00335782"/>
    <w:rsid w:val="0035450E"/>
    <w:rsid w:val="00354C2E"/>
    <w:rsid w:val="00374AD5"/>
    <w:rsid w:val="00374F28"/>
    <w:rsid w:val="003879BA"/>
    <w:rsid w:val="0039552D"/>
    <w:rsid w:val="003B088A"/>
    <w:rsid w:val="003E25F8"/>
    <w:rsid w:val="003F0E1C"/>
    <w:rsid w:val="004113D8"/>
    <w:rsid w:val="00420C47"/>
    <w:rsid w:val="00423E4D"/>
    <w:rsid w:val="00433CC5"/>
    <w:rsid w:val="00456BC2"/>
    <w:rsid w:val="004852A4"/>
    <w:rsid w:val="004975C2"/>
    <w:rsid w:val="004A24BC"/>
    <w:rsid w:val="004D586C"/>
    <w:rsid w:val="004D74BD"/>
    <w:rsid w:val="004E4D55"/>
    <w:rsid w:val="00511442"/>
    <w:rsid w:val="00511626"/>
    <w:rsid w:val="00531FB0"/>
    <w:rsid w:val="00537B16"/>
    <w:rsid w:val="00556582"/>
    <w:rsid w:val="00560A59"/>
    <w:rsid w:val="005635FD"/>
    <w:rsid w:val="005A56BD"/>
    <w:rsid w:val="005B0C68"/>
    <w:rsid w:val="005D4752"/>
    <w:rsid w:val="00602231"/>
    <w:rsid w:val="00621FFC"/>
    <w:rsid w:val="00627641"/>
    <w:rsid w:val="00630D12"/>
    <w:rsid w:val="006376C3"/>
    <w:rsid w:val="00670F80"/>
    <w:rsid w:val="0068428C"/>
    <w:rsid w:val="006A45E5"/>
    <w:rsid w:val="006B3281"/>
    <w:rsid w:val="006B366C"/>
    <w:rsid w:val="0070283B"/>
    <w:rsid w:val="0075625F"/>
    <w:rsid w:val="0077502E"/>
    <w:rsid w:val="007A2DEB"/>
    <w:rsid w:val="007B0F82"/>
    <w:rsid w:val="007B0F8C"/>
    <w:rsid w:val="007C01CE"/>
    <w:rsid w:val="007D0563"/>
    <w:rsid w:val="007D7B08"/>
    <w:rsid w:val="007F5DC6"/>
    <w:rsid w:val="008006B1"/>
    <w:rsid w:val="00833D1D"/>
    <w:rsid w:val="00861FD0"/>
    <w:rsid w:val="00863CE4"/>
    <w:rsid w:val="00880556"/>
    <w:rsid w:val="00880FBD"/>
    <w:rsid w:val="008A1569"/>
    <w:rsid w:val="008C6B1D"/>
    <w:rsid w:val="008D5FB6"/>
    <w:rsid w:val="008D7180"/>
    <w:rsid w:val="008E5613"/>
    <w:rsid w:val="008F7EF2"/>
    <w:rsid w:val="00907699"/>
    <w:rsid w:val="0091547A"/>
    <w:rsid w:val="0092477B"/>
    <w:rsid w:val="00943605"/>
    <w:rsid w:val="00945355"/>
    <w:rsid w:val="00953534"/>
    <w:rsid w:val="00956A0D"/>
    <w:rsid w:val="00970006"/>
    <w:rsid w:val="00981D75"/>
    <w:rsid w:val="00994060"/>
    <w:rsid w:val="009970CE"/>
    <w:rsid w:val="009E6916"/>
    <w:rsid w:val="00A10BB9"/>
    <w:rsid w:val="00A273DF"/>
    <w:rsid w:val="00A36250"/>
    <w:rsid w:val="00A41356"/>
    <w:rsid w:val="00A445A5"/>
    <w:rsid w:val="00A9230F"/>
    <w:rsid w:val="00AD23DC"/>
    <w:rsid w:val="00AE4C5B"/>
    <w:rsid w:val="00B2330F"/>
    <w:rsid w:val="00B30083"/>
    <w:rsid w:val="00B4059E"/>
    <w:rsid w:val="00B559B9"/>
    <w:rsid w:val="00B62392"/>
    <w:rsid w:val="00B72740"/>
    <w:rsid w:val="00B74C77"/>
    <w:rsid w:val="00BA7E99"/>
    <w:rsid w:val="00BB01A5"/>
    <w:rsid w:val="00BB5D20"/>
    <w:rsid w:val="00BE3DEA"/>
    <w:rsid w:val="00BF2573"/>
    <w:rsid w:val="00C36303"/>
    <w:rsid w:val="00C81E4B"/>
    <w:rsid w:val="00C90FE9"/>
    <w:rsid w:val="00C97269"/>
    <w:rsid w:val="00CF0210"/>
    <w:rsid w:val="00D21FA3"/>
    <w:rsid w:val="00D73F52"/>
    <w:rsid w:val="00D92AD6"/>
    <w:rsid w:val="00D94C8F"/>
    <w:rsid w:val="00DA10C5"/>
    <w:rsid w:val="00DA6191"/>
    <w:rsid w:val="00DE39AF"/>
    <w:rsid w:val="00DF0A81"/>
    <w:rsid w:val="00E019FA"/>
    <w:rsid w:val="00E06D5E"/>
    <w:rsid w:val="00E23F9F"/>
    <w:rsid w:val="00E4065C"/>
    <w:rsid w:val="00E47473"/>
    <w:rsid w:val="00E71E75"/>
    <w:rsid w:val="00E92236"/>
    <w:rsid w:val="00EA0013"/>
    <w:rsid w:val="00EA4D2D"/>
    <w:rsid w:val="00EE3EF3"/>
    <w:rsid w:val="00EF5B30"/>
    <w:rsid w:val="00F10FBC"/>
    <w:rsid w:val="00F22978"/>
    <w:rsid w:val="00F25BB5"/>
    <w:rsid w:val="00F56615"/>
    <w:rsid w:val="00F64CF9"/>
    <w:rsid w:val="00F70AA3"/>
    <w:rsid w:val="00F904E4"/>
    <w:rsid w:val="00FC6929"/>
    <w:rsid w:val="00FE374A"/>
    <w:rsid w:val="00FF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C3B69"/>
  <w15:chartTrackingRefBased/>
  <w15:docId w15:val="{CE94F13F-A605-466E-A7BC-DBBD602C5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E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1E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1E4B"/>
    <w:rPr>
      <w:sz w:val="18"/>
      <w:szCs w:val="18"/>
    </w:rPr>
  </w:style>
  <w:style w:type="table" w:styleId="a7">
    <w:name w:val="Table Grid"/>
    <w:basedOn w:val="a1"/>
    <w:uiPriority w:val="39"/>
    <w:rsid w:val="00C81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a8"/>
    <w:qFormat/>
    <w:rsid w:val="007B0F8C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7B0F8C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ody Text"/>
    <w:basedOn w:val="a"/>
    <w:link w:val="a9"/>
    <w:uiPriority w:val="99"/>
    <w:semiHidden/>
    <w:unhideWhenUsed/>
    <w:rsid w:val="007B0F8C"/>
    <w:pPr>
      <w:spacing w:after="120"/>
    </w:pPr>
  </w:style>
  <w:style w:type="character" w:customStyle="1" w:styleId="a9">
    <w:name w:val="正文文本 字符"/>
    <w:basedOn w:val="a0"/>
    <w:link w:val="a8"/>
    <w:uiPriority w:val="99"/>
    <w:semiHidden/>
    <w:rsid w:val="007B0F8C"/>
  </w:style>
  <w:style w:type="paragraph" w:styleId="aa">
    <w:name w:val="Balloon Text"/>
    <w:basedOn w:val="a"/>
    <w:link w:val="ab"/>
    <w:uiPriority w:val="99"/>
    <w:semiHidden/>
    <w:unhideWhenUsed/>
    <w:rsid w:val="0062764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27641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FC6929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FC6929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FC692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C692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C6929"/>
    <w:rPr>
      <w:b/>
      <w:bCs/>
    </w:rPr>
  </w:style>
  <w:style w:type="character" w:customStyle="1" w:styleId="high-light-bg4">
    <w:name w:val="high-light-bg4"/>
    <w:uiPriority w:val="99"/>
    <w:rsid w:val="00111E08"/>
  </w:style>
  <w:style w:type="paragraph" w:styleId="af1">
    <w:name w:val="Revision"/>
    <w:hidden/>
    <w:uiPriority w:val="99"/>
    <w:semiHidden/>
    <w:rsid w:val="00CF0210"/>
  </w:style>
  <w:style w:type="paragraph" w:styleId="af2">
    <w:name w:val="List Paragraph"/>
    <w:basedOn w:val="a"/>
    <w:uiPriority w:val="34"/>
    <w:qFormat/>
    <w:rsid w:val="004E4D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2D050-9B6A-4A8A-8DD9-C14E6F199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Nan</dc:creator>
  <cp:keywords/>
  <dc:description/>
  <cp:lastModifiedBy>Shen Nan</cp:lastModifiedBy>
  <cp:revision>3</cp:revision>
  <cp:lastPrinted>2021-07-30T12:34:00Z</cp:lastPrinted>
  <dcterms:created xsi:type="dcterms:W3CDTF">2021-09-13T03:09:00Z</dcterms:created>
  <dcterms:modified xsi:type="dcterms:W3CDTF">2021-09-13T03:09:00Z</dcterms:modified>
</cp:coreProperties>
</file>